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</w:pPr>
      <w:bookmarkStart w:id="0" w:name="_GoBack"/>
      <w:r>
        <w:rPr>
          <w:rFonts w:hint="eastAsia" w:cs="Times New Roman"/>
          <w:b/>
          <w:bCs/>
          <w:sz w:val="21"/>
          <w:szCs w:val="21"/>
          <w:highlight w:val="none"/>
          <w:cs w:val="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cs/>
        </w:rPr>
        <w:t>T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able </w:t>
      </w:r>
      <w:r>
        <w:rPr>
          <w:rFonts w:hint="eastAsia" w:cs="Times New Roman"/>
          <w:b/>
          <w:bCs/>
          <w:sz w:val="21"/>
          <w:szCs w:val="21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>. Association between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 BMI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mental health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among study participants</w:t>
      </w:r>
      <w:r>
        <w:rPr>
          <w:rFonts w:hint="eastAsia" w:cs="Times New Roman"/>
          <w:b/>
          <w:bCs/>
          <w:sz w:val="21"/>
          <w:szCs w:val="21"/>
          <w:highlight w:val="none"/>
          <w:lang w:val="en-US" w:eastAsia="zh-CN"/>
        </w:rPr>
        <w:t xml:space="preserve"> (only including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workers involved in COVID-19</w:t>
      </w:r>
      <w:r>
        <w:rPr>
          <w:rFonts w:hint="eastAsia" w:cs="Times New Roman"/>
          <w:b/>
          <w:bCs/>
          <w:sz w:val="21"/>
          <w:szCs w:val="21"/>
          <w:highlight w:val="none"/>
          <w:lang w:val="en-US" w:eastAsia="zh-CN"/>
        </w:rPr>
        <w:t>)</w:t>
      </w:r>
      <w:r>
        <w:rPr>
          <w:rFonts w:hint="eastAsia" w:cs="Times New Roman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(n = </w:t>
      </w:r>
      <w:r>
        <w:rPr>
          <w:rFonts w:hint="eastAsia" w:cs="Times New Roman"/>
          <w:b/>
          <w:bCs/>
          <w:sz w:val="21"/>
          <w:szCs w:val="21"/>
          <w:highlight w:val="none"/>
          <w:lang w:val="en-US" w:eastAsia="zh-CN"/>
        </w:rPr>
        <w:t>315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>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</w:pP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551"/>
        <w:gridCol w:w="2551"/>
        <w:gridCol w:w="2551"/>
        <w:gridCol w:w="2551"/>
        <w:gridCol w:w="14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0204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Quartiles of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scores (range, n = 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1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for trend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BMI lev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Level 1 (1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2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Level 2 (2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22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Level 3 (2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2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Level 4 (2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.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0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Depres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No. of participa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No. of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depres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Cru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Adjusted model 1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Adjusted model 2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0.</w:t>
            </w:r>
            <w:r>
              <w:rPr>
                <w:rFonts w:hint="eastAsia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Adjusted model 3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  <w:t>Anxiety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No. of participant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3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9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8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No. of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anxiety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Crud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.2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b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Adjusted model 1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.0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Adjusted model 2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6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0.</w:t>
            </w:r>
            <w:r>
              <w:rPr>
                <w:rFonts w:hint="eastAsia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Adjusted model 3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e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5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0.</w:t>
            </w:r>
            <w:r>
              <w:rPr>
                <w:rFonts w:hint="eastAsia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09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a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Multiple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Logistic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regression analysi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b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Odd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ratio (95% confidence interval) (all such values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c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Adjusted for age,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sex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000000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d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Additionally adjusted for</w:t>
      </w:r>
      <w:r>
        <w:rPr>
          <w:rFonts w:hint="default" w:ascii="Times New Roman" w:hAnsi="Times New Roman" w:cs="Times New Roman"/>
          <w:color w:val="0D0D0D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0D0D0D"/>
          <w:sz w:val="21"/>
          <w:szCs w:val="21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ncluded </w:t>
      </w:r>
      <w:r>
        <w:rPr>
          <w:rFonts w:hint="default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  <w:t xml:space="preserve">alcohol habit, sleep quality, have siblings, </w:t>
      </w:r>
      <w:r>
        <w:rPr>
          <w:rFonts w:hint="default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  <w:t>experienced major events, visiting friend constantly, years of employment, work-time duration, psychological characteristics for depression; age,</w:t>
      </w:r>
      <w:r>
        <w:rPr>
          <w:rFonts w:hint="default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  <w:t xml:space="preserve"> sleep quality, physical activity, marital status, have siblings, experience of major events, history of chronic disease, visiting friend constantly, years of employment,speciality, work-time duration, psychological characteristics for anxiety</w:t>
      </w:r>
      <w:r>
        <w:rPr>
          <w:rFonts w:hint="default" w:ascii="Times New Roman" w:hAnsi="Times New Roman" w:cs="Times New Roman"/>
          <w:color w:val="000000"/>
          <w:sz w:val="21"/>
          <w:szCs w:val="21"/>
          <w:highlight w:val="none"/>
        </w:rPr>
        <w:t xml:space="preserve"> on Model 1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e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Additionally adjusted for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all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baseline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variables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.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>Abbreviations: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BMI, body mass index; </w:t>
      </w:r>
    </w:p>
    <w:p>
      <w:pPr>
        <w:spacing w:line="360" w:lineRule="auto"/>
        <w:rPr>
          <w:highlight w:val="none"/>
        </w:rPr>
      </w:pPr>
    </w:p>
    <w:bookmarkEnd w:id="0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script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1B2CC97"/>
    <w:multiLevelType w:val="singleLevel"/>
    <w:tmpl w:val="21B2CC97"/>
    <w:lvl w:ilvl="0" w:tentative="0">
      <w:start w:val="1"/>
      <w:numFmt w:val="bullet"/>
      <w:pStyle w:val="2"/>
      <w:lvlText w:val=""/>
      <w:lvlJc w:val="left"/>
      <w:pPr>
        <w:tabs>
          <w:tab w:val="left" w:pos="360"/>
        </w:tabs>
        <w:ind w:left="36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3ODc0YWYwOGQyOTEwNDY5YTVhNzEwZWZhZjZiZDkifQ=="/>
  </w:docVars>
  <w:rsids>
    <w:rsidRoot w:val="27294BE1"/>
    <w:rsid w:val="00165C2D"/>
    <w:rsid w:val="026F32DD"/>
    <w:rsid w:val="02B34CAD"/>
    <w:rsid w:val="0BD4281B"/>
    <w:rsid w:val="0E7A5259"/>
    <w:rsid w:val="13325CA1"/>
    <w:rsid w:val="17D51FB9"/>
    <w:rsid w:val="18C96AE1"/>
    <w:rsid w:val="19941F7A"/>
    <w:rsid w:val="19F620EC"/>
    <w:rsid w:val="1F990211"/>
    <w:rsid w:val="23CC074A"/>
    <w:rsid w:val="2723388C"/>
    <w:rsid w:val="27294BE1"/>
    <w:rsid w:val="29F223F8"/>
    <w:rsid w:val="2BDF57D4"/>
    <w:rsid w:val="2DFB3B2B"/>
    <w:rsid w:val="36D001DC"/>
    <w:rsid w:val="3D9B02C4"/>
    <w:rsid w:val="47430B6D"/>
    <w:rsid w:val="512944F0"/>
    <w:rsid w:val="54C143D1"/>
    <w:rsid w:val="5C476894"/>
    <w:rsid w:val="61DE2078"/>
    <w:rsid w:val="64C86FBA"/>
    <w:rsid w:val="6E5D044C"/>
    <w:rsid w:val="6EBF78C0"/>
    <w:rsid w:val="767679C0"/>
    <w:rsid w:val="7875580A"/>
    <w:rsid w:val="79D57756"/>
    <w:rsid w:val="7C71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qFormat="1"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List Bullet"/>
    <w:basedOn w:val="1"/>
    <w:autoRedefine/>
    <w:qFormat/>
    <w:uiPriority w:val="0"/>
    <w:pPr>
      <w:numPr>
        <w:ilvl w:val="0"/>
        <w:numId w:val="1"/>
      </w:numPr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7</Words>
  <Characters>1501</Characters>
  <Lines>0</Lines>
  <Paragraphs>0</Paragraphs>
  <TotalTime>4</TotalTime>
  <ScaleCrop>false</ScaleCrop>
  <LinksUpToDate>false</LinksUpToDate>
  <CharactersWithSpaces>173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01:14:00Z</dcterms:created>
  <dc:creator>白松</dc:creator>
  <cp:lastModifiedBy>白松</cp:lastModifiedBy>
  <dcterms:modified xsi:type="dcterms:W3CDTF">2024-04-17T21:5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11322FE696F4A4EAFC5E925A79AF58D_13</vt:lpwstr>
  </property>
</Properties>
</file>